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143"/>
        <w:gridCol w:w="2839"/>
      </w:tblGrid>
      <w:tr>
        <w:trPr>
          <w:trHeight w:val="55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l. No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THODOLOG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STIC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LECTION OF MODELS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  <w:t xml:space="preserve">Selection of one protein models from MODBASE per gene using the score obtained from “Sequence coverage x Sequence Identity”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                                   </w:t>
            </w:r>
            <w:r>
              <w:rPr/>
              <w:t>+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PDB structures from RCSB PDB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                                    </w:t>
            </w:r>
            <w:r>
              <w:rPr/>
              <w:t>+</w:t>
            </w:r>
          </w:p>
          <w:p>
            <w:pPr>
              <w:pStyle w:val="Normal"/>
              <w:spacing w:before="0" w:after="0"/>
              <w:rPr/>
            </w:pPr>
            <w:r>
              <w:rPr/>
              <w:t xml:space="preserve">54 additional models using MODPIPE, after identifying nearest homologue through PSI-BLAST having a e-value cut-off of 0.0001 and coverage of 70 residues. </w:t>
            </w:r>
          </w:p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2511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312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54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Total = 2877 protein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2. 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UALITY OF PROTEIN MODELS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Normalized DOPE score &lt; 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ERRAT Score &gt; 6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ProQ with LGscore &gt; 1.5 and MaxSub &gt; 0.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Ramachandran Plot &gt; 90% in allowed regio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Protein Models with atleast one of the above criteria satisfied.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2555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1775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2398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2846 protein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2877 (include crystal structures as such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3. 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OLD BASED FUNCTION ANNOTATION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Fold was determined for each of the protein models and corresponding superfamily based function annotation was determined (Christian Vogels data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2364 proteins</w:t>
            </w:r>
          </w:p>
        </w:tc>
      </w:tr>
      <w:tr>
        <w:trPr>
          <w:trHeight w:val="5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. </w:t>
            </w:r>
          </w:p>
        </w:tc>
        <w:tc>
          <w:tcPr>
            <w:tcW w:w="5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INDING SITE DETECTION AND LIGAND ASSOCIATION</w:t>
            </w:r>
          </w:p>
          <w:p>
            <w:pPr>
              <w:pStyle w:val="Normal"/>
              <w:spacing w:before="0" w:after="0"/>
              <w:rPr/>
            </w:pPr>
            <w:r>
              <w:rPr/>
              <w:t>Every protein was subjected to Binding Site Detection through consensus of PocketDepth (success rate of 82%) and LigSite CSC (success rate of 75%).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gand Associations for predicted pockets were obtained through PocketMatch by comparing it against MOAD database. Only those having score of more than 0.6 was chosen. (Score of 0.4 is significant)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 xml:space="preserve">ProFunc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Has its own E-value associated with the hits which is displayed in the database)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gand Binding Templates</w:t>
            </w:r>
          </w:p>
          <w:p>
            <w:pPr>
              <w:pStyle w:val="Normal"/>
              <w:spacing w:before="0" w:after="0"/>
              <w:rPr/>
            </w:pPr>
            <w:r>
              <w:rPr/>
              <w:t xml:space="preserve">Enzyme Templates </w:t>
            </w:r>
          </w:p>
          <w:p>
            <w:pPr>
              <w:pStyle w:val="Normal"/>
              <w:spacing w:before="0" w:after="0"/>
              <w:rPr/>
            </w:pPr>
            <w:r>
              <w:rPr/>
              <w:t xml:space="preserve">DNA Binding Templates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728 Ligand Associations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1842 Hit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647 Hit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741 Hit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07:21:00Z</dcterms:created>
  <dc:creator>praveen anand</dc:creator>
  <dc:description/>
  <cp:keywords/>
  <dc:language>en-US</dc:language>
  <cp:lastModifiedBy>praveen anand</cp:lastModifiedBy>
  <dcterms:modified xsi:type="dcterms:W3CDTF">2011-06-23T07:21:00Z</dcterms:modified>
  <cp:revision>2</cp:revision>
  <dc:subject/>
  <dc:title/>
</cp:coreProperties>
</file>